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C85" w:rsidRDefault="00913F59" w:rsidP="00E41C85">
      <w:r>
        <w:rPr>
          <w:noProof/>
          <w:lang w:eastAsia="pl-PL"/>
        </w:rPr>
        <w:drawing>
          <wp:inline distT="0" distB="0" distL="0" distR="0" wp14:anchorId="28C2D6D4" wp14:editId="55B857E9">
            <wp:extent cx="5788660" cy="5788660"/>
            <wp:effectExtent l="0" t="0" r="2540" b="2540"/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91612" cy="5791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108F" w:rsidRPr="00102142" w:rsidRDefault="006C108F" w:rsidP="006C108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bookmarkStart w:id="0" w:name="_GoBack"/>
      <w:bookmarkEnd w:id="0"/>
      <w:r w:rsidRPr="00D537F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Supplemental Figure S1.</w:t>
      </w:r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KEGG pathway enrichment analysis. Y-axis indicate the pathway name, x-axis indicates the enriched factor in each of pathways. The bubble sizes are associated with the </w:t>
      </w:r>
      <w:proofErr w:type="spellStart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umer</w:t>
      </w:r>
      <w:proofErr w:type="spellEnd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of DEGs. KEGG pathway enrichment analysis was </w:t>
      </w:r>
      <w:proofErr w:type="spellStart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erofrmed</w:t>
      </w:r>
      <w:proofErr w:type="spellEnd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by </w:t>
      </w:r>
      <w:hyperlink r:id="rId5" w:history="1">
        <w:r w:rsidRPr="006C108F">
          <w:rPr>
            <w:rStyle w:val="Hipercze"/>
            <w:rFonts w:ascii="Times New Roman" w:eastAsia="Times New Roman" w:hAnsi="Times New Roman" w:cs="Times New Roman"/>
            <w:color w:val="auto"/>
            <w:sz w:val="24"/>
            <w:szCs w:val="24"/>
            <w:lang w:val="en-US" w:eastAsia="pl-PL"/>
          </w:rPr>
          <w:t>http://www.bioinformatics.com.cn/srplot</w:t>
        </w:r>
      </w:hyperlink>
      <w:r w:rsidRPr="006C108F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</w:t>
      </w:r>
    </w:p>
    <w:p w:rsidR="00E41C85" w:rsidRDefault="00E41C85" w:rsidP="00E41C85"/>
    <w:p w:rsidR="007C7FBD" w:rsidRPr="007A3F03" w:rsidRDefault="007C7FBD">
      <w:pPr>
        <w:rPr>
          <w:rFonts w:ascii="Times New Roman" w:hAnsi="Times New Roman" w:cs="Times New Roman"/>
          <w:sz w:val="24"/>
        </w:rPr>
      </w:pPr>
    </w:p>
    <w:sectPr w:rsidR="007C7FBD" w:rsidRPr="007A3F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CA3"/>
    <w:rsid w:val="00070C57"/>
    <w:rsid w:val="000A52AB"/>
    <w:rsid w:val="00397CA3"/>
    <w:rsid w:val="006C108F"/>
    <w:rsid w:val="007A3F03"/>
    <w:rsid w:val="007C7FBD"/>
    <w:rsid w:val="00913F59"/>
    <w:rsid w:val="00E41C85"/>
    <w:rsid w:val="00F6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B80687-CFEC-4485-8C94-F95929A1F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41C8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gkelc">
    <w:name w:val="hgkelc"/>
    <w:basedOn w:val="Domylnaczcionkaakapitu"/>
    <w:rsid w:val="00E41C85"/>
  </w:style>
  <w:style w:type="character" w:styleId="Hipercze">
    <w:name w:val="Hyperlink"/>
    <w:basedOn w:val="Domylnaczcionkaakapitu"/>
    <w:uiPriority w:val="99"/>
    <w:unhideWhenUsed/>
    <w:rsid w:val="00E41C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bioinformatics.com.cn/srplot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</dc:creator>
  <cp:keywords/>
  <dc:description/>
  <cp:lastModifiedBy>Milena</cp:lastModifiedBy>
  <cp:revision>8</cp:revision>
  <cp:lastPrinted>2023-10-26T13:18:00Z</cp:lastPrinted>
  <dcterms:created xsi:type="dcterms:W3CDTF">2023-07-20T11:51:00Z</dcterms:created>
  <dcterms:modified xsi:type="dcterms:W3CDTF">2024-03-19T12:36:00Z</dcterms:modified>
</cp:coreProperties>
</file>